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5FE" w:rsidRPr="00721051" w:rsidRDefault="001C75FE" w:rsidP="001C75F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274">
        <w:rPr>
          <w:rFonts w:ascii="Times New Roman" w:hAnsi="Times New Roman" w:cs="Times New Roman"/>
          <w:sz w:val="24"/>
          <w:szCs w:val="24"/>
        </w:rPr>
        <w:t xml:space="preserve">Supplementary Material 2. </w:t>
      </w:r>
      <w:r w:rsidRPr="00721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s of </w:t>
      </w:r>
      <w:proofErr w:type="spellStart"/>
      <w:r w:rsidRPr="00721051">
        <w:rPr>
          <w:rFonts w:ascii="Times New Roman" w:hAnsi="Times New Roman" w:cs="Times New Roman"/>
          <w:color w:val="000000" w:themeColor="text1"/>
          <w:sz w:val="24"/>
          <w:szCs w:val="24"/>
        </w:rPr>
        <w:t>gimbap</w:t>
      </w:r>
      <w:proofErr w:type="spellEnd"/>
      <w:r w:rsidRPr="00721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ed by </w:t>
      </w:r>
      <w:r w:rsidR="009502FC">
        <w:rPr>
          <w:rFonts w:ascii="Times New Roman" w:hAnsi="Times New Roman" w:cs="Times New Roman"/>
          <w:color w:val="000000" w:themeColor="text1"/>
          <w:sz w:val="24"/>
          <w:szCs w:val="24"/>
        </w:rPr>
        <w:t>restaurants</w:t>
      </w:r>
      <w:r w:rsidRPr="007210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and B cases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559"/>
        <w:gridCol w:w="2267"/>
        <w:gridCol w:w="1514"/>
      </w:tblGrid>
      <w:tr w:rsidR="00D75ECD" w:rsidRPr="00721051" w:rsidTr="00D75ECD">
        <w:trPr>
          <w:trHeight w:val="20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ype of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5ECD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cluded</w:t>
            </w:r>
          </w:p>
        </w:tc>
        <w:tc>
          <w:tcPr>
            <w:tcW w:w="22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taurant</w:t>
            </w: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 (n=106)</w:t>
            </w:r>
          </w:p>
        </w:tc>
        <w:tc>
          <w:tcPr>
            <w:tcW w:w="151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taurant </w:t>
            </w: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 (n=5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5ECD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da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5ECD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eberg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uttuce</w:t>
            </w:r>
            <w:proofErr w:type="spellEnd"/>
          </w:p>
        </w:tc>
        <w:tc>
          <w:tcPr>
            <w:tcW w:w="22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gular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 (29.2)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2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egetable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 (5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eese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 (6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imchi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1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illi</w:t>
            </w:r>
            <w:proofErr w:type="spellEnd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una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 (26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eef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(4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ell-being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 (15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(10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ork cutlet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1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ork belly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 (14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eef brisket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 (3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D75ECD" w:rsidRPr="00721051" w:rsidTr="00D75EC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uckwheat-egg </w:t>
            </w:r>
            <w:proofErr w:type="spellStart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imb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(12.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5ECD" w:rsidRPr="00721051" w:rsidRDefault="00D75ECD" w:rsidP="00410A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</w:tbl>
    <w:p w:rsidR="00E537C6" w:rsidRDefault="00E537C6" w:rsidP="00E537C6">
      <w:pPr>
        <w:widowControl/>
        <w:wordWrap/>
        <w:autoSpaceDE/>
        <w:autoSpaceDN/>
        <w:spacing w:after="0" w:line="480" w:lineRule="auto"/>
      </w:pPr>
    </w:p>
    <w:p w:rsidR="00063551" w:rsidRDefault="00063551"/>
    <w:sectPr w:rsidR="000635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57F3" w:rsidRDefault="00AF57F3" w:rsidP="004D5E7E">
      <w:pPr>
        <w:spacing w:after="0" w:line="240" w:lineRule="auto"/>
      </w:pPr>
      <w:r>
        <w:separator/>
      </w:r>
    </w:p>
  </w:endnote>
  <w:endnote w:type="continuationSeparator" w:id="0">
    <w:p w:rsidR="00AF57F3" w:rsidRDefault="00AF57F3" w:rsidP="004D5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57F3" w:rsidRDefault="00AF57F3" w:rsidP="004D5E7E">
      <w:pPr>
        <w:spacing w:after="0" w:line="240" w:lineRule="auto"/>
      </w:pPr>
      <w:r>
        <w:separator/>
      </w:r>
    </w:p>
  </w:footnote>
  <w:footnote w:type="continuationSeparator" w:id="0">
    <w:p w:rsidR="00AF57F3" w:rsidRDefault="00AF57F3" w:rsidP="004D5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C6"/>
    <w:rsid w:val="00063551"/>
    <w:rsid w:val="00095CB8"/>
    <w:rsid w:val="001C75FE"/>
    <w:rsid w:val="00361274"/>
    <w:rsid w:val="004D5E7E"/>
    <w:rsid w:val="009502FC"/>
    <w:rsid w:val="00A33585"/>
    <w:rsid w:val="00AF57F3"/>
    <w:rsid w:val="00BF3620"/>
    <w:rsid w:val="00C65A7B"/>
    <w:rsid w:val="00D75ECD"/>
    <w:rsid w:val="00E5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D094E"/>
  <w15:chartTrackingRefBased/>
  <w15:docId w15:val="{0EBFD07C-BECF-4DBF-BC7C-ED18BF6E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75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5E7E"/>
  </w:style>
  <w:style w:type="paragraph" w:styleId="a4">
    <w:name w:val="footer"/>
    <w:basedOn w:val="a"/>
    <w:link w:val="Char0"/>
    <w:uiPriority w:val="99"/>
    <w:unhideWhenUsed/>
    <w:rsid w:val="004D5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5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은준석</cp:lastModifiedBy>
  <cp:revision>2</cp:revision>
  <dcterms:created xsi:type="dcterms:W3CDTF">2023-10-29T05:05:00Z</dcterms:created>
  <dcterms:modified xsi:type="dcterms:W3CDTF">2023-10-29T05:05:00Z</dcterms:modified>
</cp:coreProperties>
</file>